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FD51F" w14:textId="4011CC0B" w:rsidR="00471272" w:rsidRPr="008D04F7" w:rsidRDefault="00471272" w:rsidP="00471272">
      <w:pPr>
        <w:pStyle w:val="SupplementaryMaterial"/>
        <w:rPr>
          <w:b w:val="0"/>
        </w:rPr>
      </w:pPr>
      <w:r w:rsidRPr="008D04F7">
        <w:t>Supplementary Material</w:t>
      </w:r>
    </w:p>
    <w:p w14:paraId="0ACD4BEC" w14:textId="4006BADE" w:rsidR="00471272" w:rsidRPr="008D04F7" w:rsidRDefault="00471272" w:rsidP="00471272">
      <w:pPr>
        <w:widowControl/>
        <w:spacing w:after="240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32"/>
          <w:szCs w:val="32"/>
        </w:rPr>
      </w:pPr>
      <w:r w:rsidRPr="008D04F7">
        <w:rPr>
          <w:rFonts w:ascii="Times New Roman" w:hAnsi="Times New Roman" w:cs="Times New Roman"/>
          <w:b/>
          <w:bCs/>
          <w:color w:val="000000" w:themeColor="text1"/>
          <w:kern w:val="0"/>
          <w:sz w:val="32"/>
          <w:szCs w:val="32"/>
        </w:rPr>
        <w:t>Effect</w:t>
      </w:r>
      <w:r w:rsidRPr="008D04F7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32"/>
          <w:szCs w:val="32"/>
        </w:rPr>
        <w:t>s</w:t>
      </w:r>
      <w:r w:rsidRPr="008D04F7">
        <w:rPr>
          <w:rFonts w:ascii="Times New Roman" w:hAnsi="Times New Roman" w:cs="Times New Roman"/>
          <w:b/>
          <w:bCs/>
          <w:color w:val="000000" w:themeColor="text1"/>
          <w:kern w:val="0"/>
          <w:sz w:val="32"/>
          <w:szCs w:val="32"/>
        </w:rPr>
        <w:t xml:space="preserve"> of </w:t>
      </w:r>
      <w:r w:rsidR="006A4D03" w:rsidRPr="006A4D03">
        <w:rPr>
          <w:rFonts w:ascii="Times New Roman" w:hAnsi="Times New Roman" w:cs="Times New Roman"/>
          <w:b/>
          <w:bCs/>
          <w:color w:val="000000" w:themeColor="text1"/>
          <w:kern w:val="0"/>
          <w:sz w:val="32"/>
          <w:szCs w:val="32"/>
        </w:rPr>
        <w:t>Anti-inflammatory Therapies</w:t>
      </w:r>
      <w:r w:rsidRPr="008D04F7">
        <w:rPr>
          <w:rFonts w:ascii="Times New Roman" w:hAnsi="Times New Roman" w:cs="Times New Roman"/>
          <w:b/>
          <w:bCs/>
          <w:color w:val="000000" w:themeColor="text1"/>
          <w:kern w:val="0"/>
          <w:sz w:val="32"/>
          <w:szCs w:val="32"/>
        </w:rPr>
        <w:t xml:space="preserve"> on Glycemic Control in Type 2 Diabetes Mellitus</w:t>
      </w:r>
    </w:p>
    <w:p w14:paraId="1DB2DFB5" w14:textId="78A254AE" w:rsidR="00AE1A7E" w:rsidRPr="008D04F7" w:rsidRDefault="00AE1A7E" w:rsidP="00471272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</w:p>
    <w:p w14:paraId="77776784" w14:textId="38F0049A" w:rsidR="00471272" w:rsidRPr="008D04F7" w:rsidRDefault="00471272" w:rsidP="00440939">
      <w:pPr>
        <w:pStyle w:val="Heading1"/>
      </w:pPr>
      <w:r w:rsidRPr="008D04F7">
        <w:t>Supplementary Figures and Tables</w:t>
      </w:r>
    </w:p>
    <w:p w14:paraId="33A65B66" w14:textId="77777777" w:rsidR="00471272" w:rsidRPr="008D04F7" w:rsidRDefault="00471272" w:rsidP="00471272">
      <w:pPr>
        <w:pStyle w:val="Heading2"/>
      </w:pPr>
      <w:r w:rsidRPr="008D04F7">
        <w:t>Supplementary Figures</w:t>
      </w:r>
    </w:p>
    <w:p w14:paraId="06978609" w14:textId="460FDF84" w:rsidR="00471272" w:rsidRPr="008D04F7" w:rsidRDefault="00471272" w:rsidP="00471272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8D04F7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8D04F7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8D04F7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8D04F7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8D04F7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8D04F7">
        <w:rPr>
          <w:rFonts w:ascii="Times New Roman" w:hAnsi="Times New Roman" w:cs="Times New Roman"/>
          <w:b/>
          <w:sz w:val="24"/>
          <w:szCs w:val="24"/>
        </w:rPr>
        <w:t>.</w:t>
      </w:r>
      <w:r w:rsidRPr="008D04F7">
        <w:rPr>
          <w:rFonts w:ascii="Times New Roman" w:hAnsi="Times New Roman" w:cs="Times New Roman"/>
          <w:sz w:val="24"/>
          <w:szCs w:val="24"/>
        </w:rPr>
        <w:t xml:space="preserve"> Risk of bias and risk of bias summary. (A) Risk of bias graph. (B) Risk of bias summary. In Figure S1A, green represents a low risk of bias, yellow represents unclear risk of bias, while red represents high risk of bias. In Figure S1B, + represents a low risk of bias, - represents a high risk of bias, </w:t>
      </w:r>
      <w:proofErr w:type="gramStart"/>
      <w:r w:rsidRPr="008D04F7">
        <w:rPr>
          <w:rFonts w:ascii="Times New Roman" w:hAnsi="Times New Roman" w:cs="Times New Roman"/>
          <w:sz w:val="24"/>
          <w:szCs w:val="24"/>
        </w:rPr>
        <w:t>while ?</w:t>
      </w:r>
      <w:proofErr w:type="gramEnd"/>
      <w:r w:rsidRPr="008D04F7">
        <w:rPr>
          <w:rFonts w:ascii="Times New Roman" w:hAnsi="Times New Roman" w:cs="Times New Roman"/>
          <w:sz w:val="24"/>
          <w:szCs w:val="24"/>
        </w:rPr>
        <w:t xml:space="preserve"> represents unclear risk of bias.</w:t>
      </w:r>
    </w:p>
    <w:p w14:paraId="0F20F090" w14:textId="29DC9859" w:rsidR="00350B7A" w:rsidRPr="008D04F7" w:rsidRDefault="00471272" w:rsidP="00471272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Pr="008D04F7">
        <w:rPr>
          <w:rFonts w:ascii="Times New Roman" w:hAnsi="Times New Roman" w:cs="Times New Roman"/>
          <w:sz w:val="24"/>
          <w:szCs w:val="24"/>
        </w:rPr>
        <w:t xml:space="preserve"> </w:t>
      </w:r>
      <w:r w:rsidR="00004C46" w:rsidRPr="008D04F7">
        <w:rPr>
          <w:rFonts w:ascii="Times New Roman" w:hAnsi="Times New Roman" w:cs="Times New Roman"/>
          <w:sz w:val="24"/>
          <w:szCs w:val="24"/>
        </w:rPr>
        <w:t>Subgroup analys</w:t>
      </w:r>
      <w:r w:rsidR="00004C46">
        <w:rPr>
          <w:rFonts w:ascii="Times New Roman" w:hAnsi="Times New Roman" w:cs="Times New Roman"/>
          <w:sz w:val="24"/>
          <w:szCs w:val="24"/>
        </w:rPr>
        <w:t>e</w:t>
      </w:r>
      <w:r w:rsidR="00004C46" w:rsidRPr="008D04F7">
        <w:rPr>
          <w:rFonts w:ascii="Times New Roman" w:hAnsi="Times New Roman" w:cs="Times New Roman"/>
          <w:sz w:val="24"/>
          <w:szCs w:val="24"/>
        </w:rPr>
        <w:t>s of pooled mean difference in change in FPG (mg/dL). The forest plot of FPG in subgroup analys</w:t>
      </w:r>
      <w:r w:rsidR="00004C46">
        <w:rPr>
          <w:rFonts w:ascii="Times New Roman" w:hAnsi="Times New Roman" w:cs="Times New Roman"/>
          <w:sz w:val="24"/>
          <w:szCs w:val="24"/>
        </w:rPr>
        <w:t>e</w:t>
      </w:r>
      <w:r w:rsidR="00004C46" w:rsidRPr="008D04F7">
        <w:rPr>
          <w:rFonts w:ascii="Times New Roman" w:hAnsi="Times New Roman" w:cs="Times New Roman"/>
          <w:sz w:val="24"/>
          <w:szCs w:val="24"/>
        </w:rPr>
        <w:t>s defined by the diabetes duration (A), and follow-up duration (B). Abbreviations: fasting plasma glucose, FPG; CI, confidence interval; IV, inverse variance; SD, standard deviation.</w:t>
      </w:r>
    </w:p>
    <w:p w14:paraId="5EDFAA90" w14:textId="1538A6C9" w:rsidR="00471272" w:rsidRPr="008D04F7" w:rsidRDefault="00471272" w:rsidP="00471272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b/>
          <w:sz w:val="24"/>
          <w:szCs w:val="24"/>
        </w:rPr>
        <w:t>Supplementary Figure 3.</w:t>
      </w:r>
      <w:r w:rsidRPr="008D04F7">
        <w:rPr>
          <w:rFonts w:ascii="Times New Roman" w:hAnsi="Times New Roman" w:cs="Times New Roman"/>
          <w:sz w:val="24"/>
          <w:szCs w:val="24"/>
        </w:rPr>
        <w:t xml:space="preserve"> </w:t>
      </w:r>
      <w:r w:rsidR="00004C46" w:rsidRPr="008D04F7">
        <w:rPr>
          <w:rFonts w:ascii="Times New Roman" w:hAnsi="Times New Roman" w:cs="Times New Roman"/>
          <w:sz w:val="24"/>
          <w:szCs w:val="24"/>
        </w:rPr>
        <w:t>Sensitivity analys</w:t>
      </w:r>
      <w:r w:rsidR="00004C46">
        <w:rPr>
          <w:rFonts w:ascii="Times New Roman" w:hAnsi="Times New Roman" w:cs="Times New Roman"/>
          <w:sz w:val="24"/>
          <w:szCs w:val="24"/>
        </w:rPr>
        <w:t>e</w:t>
      </w:r>
      <w:r w:rsidR="00004C46" w:rsidRPr="008D04F7">
        <w:rPr>
          <w:rFonts w:ascii="Times New Roman" w:hAnsi="Times New Roman" w:cs="Times New Roman"/>
          <w:sz w:val="24"/>
          <w:szCs w:val="24"/>
        </w:rPr>
        <w:t>s in HbA</w:t>
      </w:r>
      <w:r w:rsidR="00550E98">
        <w:rPr>
          <w:rFonts w:ascii="Times New Roman" w:hAnsi="Times New Roman" w:cs="Times New Roman"/>
          <w:sz w:val="24"/>
          <w:szCs w:val="24"/>
        </w:rPr>
        <w:t>1</w:t>
      </w:r>
      <w:r w:rsidR="00004C46" w:rsidRPr="008D04F7">
        <w:rPr>
          <w:rFonts w:ascii="Times New Roman" w:hAnsi="Times New Roman" w:cs="Times New Roman"/>
          <w:sz w:val="24"/>
          <w:szCs w:val="24"/>
        </w:rPr>
        <w:t xml:space="preserve">c of studies included. Abbreviations: glycated </w:t>
      </w:r>
      <w:proofErr w:type="spellStart"/>
      <w:r w:rsidR="00004C46" w:rsidRPr="008D04F7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="00004C46" w:rsidRPr="008D04F7">
        <w:rPr>
          <w:rFonts w:ascii="Times New Roman" w:hAnsi="Times New Roman" w:cs="Times New Roman"/>
          <w:sz w:val="24"/>
          <w:szCs w:val="24"/>
        </w:rPr>
        <w:t>, HbA1c; CI, confidence interval.</w:t>
      </w:r>
    </w:p>
    <w:p w14:paraId="6136AA44" w14:textId="3D8FC437" w:rsidR="00471272" w:rsidRPr="008D04F7" w:rsidRDefault="00471272" w:rsidP="00471272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b/>
          <w:sz w:val="24"/>
          <w:szCs w:val="24"/>
        </w:rPr>
        <w:t>Supplementary Figure 4.</w:t>
      </w:r>
      <w:r w:rsidRPr="008D04F7">
        <w:rPr>
          <w:rFonts w:ascii="Times New Roman" w:hAnsi="Times New Roman" w:cs="Times New Roman"/>
          <w:sz w:val="24"/>
          <w:szCs w:val="24"/>
        </w:rPr>
        <w:t xml:space="preserve"> Subgroup analys</w:t>
      </w:r>
      <w:r w:rsidR="00D8159C">
        <w:rPr>
          <w:rFonts w:ascii="Times New Roman" w:hAnsi="Times New Roman" w:cs="Times New Roman"/>
          <w:sz w:val="24"/>
          <w:szCs w:val="24"/>
        </w:rPr>
        <w:t>e</w:t>
      </w:r>
      <w:r w:rsidRPr="008D04F7">
        <w:rPr>
          <w:rFonts w:ascii="Times New Roman" w:hAnsi="Times New Roman" w:cs="Times New Roman"/>
          <w:sz w:val="24"/>
          <w:szCs w:val="24"/>
        </w:rPr>
        <w:t>s of pooled mean difference in change in HbA1c (%). The forest plot of HbA1c in subgroup analys</w:t>
      </w:r>
      <w:r w:rsidR="00D8159C">
        <w:rPr>
          <w:rFonts w:ascii="Times New Roman" w:hAnsi="Times New Roman" w:cs="Times New Roman"/>
          <w:sz w:val="24"/>
          <w:szCs w:val="24"/>
        </w:rPr>
        <w:t>e</w:t>
      </w:r>
      <w:r w:rsidRPr="008D04F7">
        <w:rPr>
          <w:rFonts w:ascii="Times New Roman" w:hAnsi="Times New Roman" w:cs="Times New Roman"/>
          <w:sz w:val="24"/>
          <w:szCs w:val="24"/>
        </w:rPr>
        <w:t xml:space="preserve">s defined by the name of intervention (A), diabetes duration (B), follow-up duration (C), and the drug administration regimen (D). Abbreviations: glycated </w:t>
      </w:r>
      <w:proofErr w:type="spellStart"/>
      <w:r w:rsidRPr="008D04F7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Pr="008D04F7">
        <w:rPr>
          <w:rFonts w:ascii="Times New Roman" w:hAnsi="Times New Roman" w:cs="Times New Roman"/>
          <w:sz w:val="24"/>
          <w:szCs w:val="24"/>
        </w:rPr>
        <w:t>, HbA1c; CI, confidence interval; IV, inverse variance; SD, standard deviation.</w:t>
      </w:r>
    </w:p>
    <w:p w14:paraId="4A938B3B" w14:textId="59D37DB6" w:rsidR="00471272" w:rsidRPr="008D04F7" w:rsidRDefault="00471272" w:rsidP="00471272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b/>
          <w:sz w:val="24"/>
          <w:szCs w:val="24"/>
        </w:rPr>
        <w:t>Supplementary Figure 5.</w:t>
      </w:r>
      <w:r w:rsidRPr="008D04F7">
        <w:rPr>
          <w:rFonts w:ascii="Times New Roman" w:hAnsi="Times New Roman" w:cs="Times New Roman"/>
          <w:sz w:val="24"/>
          <w:szCs w:val="24"/>
        </w:rPr>
        <w:t xml:space="preserve"> Funnel plot for publication bias test of included studies for HbA1c. Abbreviations: glycated </w:t>
      </w:r>
      <w:proofErr w:type="spellStart"/>
      <w:r w:rsidRPr="008D04F7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Pr="008D04F7">
        <w:rPr>
          <w:rFonts w:ascii="Times New Roman" w:hAnsi="Times New Roman" w:cs="Times New Roman"/>
          <w:sz w:val="24"/>
          <w:szCs w:val="24"/>
        </w:rPr>
        <w:t>, HbA1c; standard mean difference, SMD.</w:t>
      </w:r>
    </w:p>
    <w:p w14:paraId="218A82F7" w14:textId="42A05104" w:rsidR="00471272" w:rsidRPr="008D04F7" w:rsidRDefault="00471272" w:rsidP="00471272">
      <w:pPr>
        <w:pStyle w:val="Heading2"/>
      </w:pPr>
      <w:r w:rsidRPr="008D04F7">
        <w:t>Supplementary Tables</w:t>
      </w:r>
    </w:p>
    <w:p w14:paraId="051D5319" w14:textId="5C84B7D8" w:rsidR="00D10251" w:rsidRPr="008D04F7" w:rsidRDefault="00471272" w:rsidP="00471272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8D04F7">
        <w:rPr>
          <w:rFonts w:ascii="Times New Roman" w:hAnsi="Times New Roman" w:cs="Times New Roman"/>
          <w:sz w:val="24"/>
          <w:szCs w:val="24"/>
        </w:rPr>
        <w:t xml:space="preserve"> Full search strategy in database</w:t>
      </w:r>
      <w:r w:rsidR="008D04F7">
        <w:rPr>
          <w:rFonts w:ascii="Times New Roman" w:hAnsi="Times New Roman" w:cs="Times New Roman"/>
          <w:sz w:val="24"/>
          <w:szCs w:val="24"/>
        </w:rPr>
        <w:t>.</w:t>
      </w:r>
    </w:p>
    <w:p w14:paraId="27E061FE" w14:textId="77777777" w:rsidR="008D04F7" w:rsidRPr="008D04F7" w:rsidRDefault="008D04F7" w:rsidP="008D04F7">
      <w:pPr>
        <w:widowControl/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sz w:val="24"/>
          <w:szCs w:val="24"/>
        </w:rPr>
        <w:t>A</w:t>
      </w:r>
    </w:p>
    <w:p w14:paraId="5BB19348" w14:textId="6A8DC597" w:rsidR="008D04F7" w:rsidRPr="008D04F7" w:rsidRDefault="008D04F7" w:rsidP="008D04F7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C5C85C8" wp14:editId="25500C6B">
            <wp:extent cx="3503981" cy="1480312"/>
            <wp:effectExtent l="0" t="0" r="1270" b="5715"/>
            <wp:docPr id="4" name="图片 5" descr="图表, 条形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DC2D1307-E113-55C6-7585-8D44574030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图表, 条形图&#10;&#10;描述已自动生成">
                      <a:extLst>
                        <a:ext uri="{FF2B5EF4-FFF2-40B4-BE49-F238E27FC236}">
                          <a16:creationId xmlns:a16="http://schemas.microsoft.com/office/drawing/2014/main" id="{DC2D1307-E113-55C6-7585-8D44574030F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1235" cy="149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C2020" w14:textId="77777777" w:rsidR="008D04F7" w:rsidRPr="008D04F7" w:rsidRDefault="008D04F7" w:rsidP="008D04F7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sz w:val="24"/>
          <w:szCs w:val="24"/>
        </w:rPr>
        <w:t>B</w:t>
      </w:r>
    </w:p>
    <w:p w14:paraId="3D1945D7" w14:textId="77777777" w:rsidR="008D04F7" w:rsidRPr="008D04F7" w:rsidRDefault="008D04F7" w:rsidP="008D04F7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993FE3" wp14:editId="5E02E97A">
            <wp:extent cx="2185151" cy="4696358"/>
            <wp:effectExtent l="0" t="0" r="5715" b="9525"/>
            <wp:docPr id="8" name="图片 1" descr="图片包含 表格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44442368-FDE9-E626-15ED-98D3DCD0849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 descr="图片包含 表格&#10;&#10;描述已自动生成">
                      <a:extLst>
                        <a:ext uri="{FF2B5EF4-FFF2-40B4-BE49-F238E27FC236}">
                          <a16:creationId xmlns:a16="http://schemas.microsoft.com/office/drawing/2014/main" id="{44442368-FDE9-E626-15ED-98D3DCD0849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4229" cy="4737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91742" w14:textId="49BA0F6B" w:rsidR="008D04F7" w:rsidRPr="008D04F7" w:rsidRDefault="008D04F7" w:rsidP="008D04F7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8D04F7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8D04F7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8D04F7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8D04F7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8D04F7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8D04F7">
        <w:rPr>
          <w:rFonts w:ascii="Times New Roman" w:hAnsi="Times New Roman" w:cs="Times New Roman"/>
          <w:b/>
          <w:sz w:val="24"/>
          <w:szCs w:val="24"/>
        </w:rPr>
        <w:t>.</w:t>
      </w:r>
      <w:r w:rsidRPr="008D04F7">
        <w:rPr>
          <w:rFonts w:ascii="Times New Roman" w:hAnsi="Times New Roman" w:cs="Times New Roman"/>
          <w:sz w:val="24"/>
          <w:szCs w:val="24"/>
        </w:rPr>
        <w:t xml:space="preserve"> Risk of bias and risk of bias summary. (A) Risk of bias graph. (B) Risk of bias summary. In Figure S1A, green represents a low risk of bias, yellow represents unclear risk of bias, while red represents high risk of bias. In Figure S1B, + represents a low risk of bias, - represents a high risk of bias, </w:t>
      </w:r>
      <w:proofErr w:type="gramStart"/>
      <w:r w:rsidRPr="008D04F7">
        <w:rPr>
          <w:rFonts w:ascii="Times New Roman" w:hAnsi="Times New Roman" w:cs="Times New Roman"/>
          <w:sz w:val="24"/>
          <w:szCs w:val="24"/>
        </w:rPr>
        <w:t>while ?</w:t>
      </w:r>
      <w:proofErr w:type="gramEnd"/>
      <w:r w:rsidRPr="008D04F7">
        <w:rPr>
          <w:rFonts w:ascii="Times New Roman" w:hAnsi="Times New Roman" w:cs="Times New Roman"/>
          <w:sz w:val="24"/>
          <w:szCs w:val="24"/>
        </w:rPr>
        <w:t xml:space="preserve"> represents unclear risk of bias.</w:t>
      </w:r>
    </w:p>
    <w:p w14:paraId="451E03C3" w14:textId="77777777" w:rsidR="008D04F7" w:rsidRPr="008D04F7" w:rsidRDefault="008D04F7" w:rsidP="008D04F7">
      <w:pPr>
        <w:widowControl/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sz w:val="24"/>
          <w:szCs w:val="24"/>
        </w:rPr>
        <w:br w:type="page"/>
      </w:r>
    </w:p>
    <w:p w14:paraId="6B40F9C8" w14:textId="77777777" w:rsidR="008D04F7" w:rsidRPr="008D04F7" w:rsidRDefault="008D04F7" w:rsidP="008D04F7">
      <w:pPr>
        <w:widowControl/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sz w:val="24"/>
          <w:szCs w:val="24"/>
        </w:rPr>
        <w:lastRenderedPageBreak/>
        <w:t>A</w:t>
      </w:r>
    </w:p>
    <w:p w14:paraId="36BB5954" w14:textId="77777777" w:rsidR="008D04F7" w:rsidRPr="008D04F7" w:rsidRDefault="008D04F7" w:rsidP="008D04F7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99F3A2" wp14:editId="0D24776E">
            <wp:extent cx="5274310" cy="2789555"/>
            <wp:effectExtent l="0" t="0" r="2540" b="0"/>
            <wp:docPr id="3" name="图片 3" descr="图片包含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包含 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8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EC61A" w14:textId="77777777" w:rsidR="008D04F7" w:rsidRPr="008D04F7" w:rsidRDefault="008D04F7" w:rsidP="008D04F7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</w:p>
    <w:p w14:paraId="6AE2C46F" w14:textId="77777777" w:rsidR="008D04F7" w:rsidRPr="008D04F7" w:rsidRDefault="008D04F7" w:rsidP="008D04F7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sz w:val="24"/>
          <w:szCs w:val="24"/>
        </w:rPr>
        <w:t>B</w:t>
      </w:r>
    </w:p>
    <w:p w14:paraId="6D32507A" w14:textId="37FBF8DB" w:rsidR="008D04F7" w:rsidRPr="008D04F7" w:rsidRDefault="008D04F7" w:rsidP="008D04F7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0667D0" wp14:editId="4FC980E3">
            <wp:extent cx="5274310" cy="3068320"/>
            <wp:effectExtent l="0" t="0" r="2540" b="0"/>
            <wp:docPr id="10" name="图片 10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片包含 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6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6855B" w14:textId="6B27E8AE" w:rsidR="008D04F7" w:rsidRPr="008D04F7" w:rsidRDefault="008D04F7" w:rsidP="008D04F7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5463D6">
        <w:rPr>
          <w:rFonts w:ascii="Times New Roman" w:hAnsi="Times New Roman" w:cs="Times New Roman"/>
          <w:b/>
          <w:sz w:val="24"/>
          <w:szCs w:val="24"/>
        </w:rPr>
        <w:t>2</w:t>
      </w:r>
      <w:r w:rsidRPr="008D04F7">
        <w:rPr>
          <w:rFonts w:ascii="Times New Roman" w:hAnsi="Times New Roman" w:cs="Times New Roman"/>
          <w:b/>
          <w:sz w:val="24"/>
          <w:szCs w:val="24"/>
        </w:rPr>
        <w:t>.</w:t>
      </w:r>
      <w:r w:rsidRPr="008D04F7">
        <w:rPr>
          <w:rFonts w:ascii="Times New Roman" w:hAnsi="Times New Roman" w:cs="Times New Roman"/>
          <w:sz w:val="24"/>
          <w:szCs w:val="24"/>
        </w:rPr>
        <w:t xml:space="preserve"> Subgroup analys</w:t>
      </w:r>
      <w:r w:rsidR="00D8159C">
        <w:rPr>
          <w:rFonts w:ascii="Times New Roman" w:hAnsi="Times New Roman" w:cs="Times New Roman"/>
          <w:sz w:val="24"/>
          <w:szCs w:val="24"/>
        </w:rPr>
        <w:t>e</w:t>
      </w:r>
      <w:r w:rsidRPr="008D04F7">
        <w:rPr>
          <w:rFonts w:ascii="Times New Roman" w:hAnsi="Times New Roman" w:cs="Times New Roman"/>
          <w:sz w:val="24"/>
          <w:szCs w:val="24"/>
        </w:rPr>
        <w:t>s of pooled mean difference in change in FPG (mg/dL). The forest plot of FPG in subgroup analys</w:t>
      </w:r>
      <w:r w:rsidR="00D8159C">
        <w:rPr>
          <w:rFonts w:ascii="Times New Roman" w:hAnsi="Times New Roman" w:cs="Times New Roman"/>
          <w:sz w:val="24"/>
          <w:szCs w:val="24"/>
        </w:rPr>
        <w:t>e</w:t>
      </w:r>
      <w:r w:rsidRPr="008D04F7">
        <w:rPr>
          <w:rFonts w:ascii="Times New Roman" w:hAnsi="Times New Roman" w:cs="Times New Roman"/>
          <w:sz w:val="24"/>
          <w:szCs w:val="24"/>
        </w:rPr>
        <w:t>s defined by the diabetes duration (A), and follow-up duration (B). Abbreviations: fasting plasma glucose, FPG; CI, confidence interval; IV, inverse variance; SD, standard deviation.</w:t>
      </w:r>
    </w:p>
    <w:p w14:paraId="31F1F08F" w14:textId="77777777" w:rsidR="00556B78" w:rsidRPr="008D04F7" w:rsidRDefault="008D04F7" w:rsidP="00556B78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sz w:val="24"/>
          <w:szCs w:val="24"/>
        </w:rPr>
        <w:br w:type="page"/>
      </w:r>
      <w:r w:rsidR="00556B78" w:rsidRPr="008D04F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9AB711C" wp14:editId="011F0E27">
            <wp:extent cx="4843754" cy="3228975"/>
            <wp:effectExtent l="0" t="0" r="0" b="0"/>
            <wp:docPr id="9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B9727653-064E-2C8F-2B44-9A339989F00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B9727653-064E-2C8F-2B44-9A339989F00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4631" cy="3236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659AB" w14:textId="54D9E84D" w:rsidR="00556B78" w:rsidRPr="008D04F7" w:rsidRDefault="00556B78" w:rsidP="00556B78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8D04F7">
        <w:rPr>
          <w:rFonts w:ascii="Times New Roman" w:hAnsi="Times New Roman" w:cs="Times New Roman"/>
          <w:b/>
          <w:sz w:val="24"/>
          <w:szCs w:val="24"/>
        </w:rPr>
        <w:t>.</w:t>
      </w:r>
      <w:r w:rsidRPr="008D04F7">
        <w:rPr>
          <w:rFonts w:ascii="Times New Roman" w:hAnsi="Times New Roman" w:cs="Times New Roman"/>
          <w:sz w:val="24"/>
          <w:szCs w:val="24"/>
        </w:rPr>
        <w:t xml:space="preserve"> Sensitivity analy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D04F7">
        <w:rPr>
          <w:rFonts w:ascii="Times New Roman" w:hAnsi="Times New Roman" w:cs="Times New Roman"/>
          <w:sz w:val="24"/>
          <w:szCs w:val="24"/>
        </w:rPr>
        <w:t>s in HbA</w:t>
      </w:r>
      <w:r w:rsidR="007417CA">
        <w:rPr>
          <w:rFonts w:ascii="Times New Roman" w:hAnsi="Times New Roman" w:cs="Times New Roman"/>
          <w:sz w:val="24"/>
          <w:szCs w:val="24"/>
        </w:rPr>
        <w:t>1</w:t>
      </w:r>
      <w:r w:rsidRPr="008D04F7">
        <w:rPr>
          <w:rFonts w:ascii="Times New Roman" w:hAnsi="Times New Roman" w:cs="Times New Roman"/>
          <w:sz w:val="24"/>
          <w:szCs w:val="24"/>
        </w:rPr>
        <w:t xml:space="preserve">c of studies included. Abbreviations: glycated </w:t>
      </w:r>
      <w:proofErr w:type="spellStart"/>
      <w:r w:rsidRPr="008D04F7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Pr="008D04F7">
        <w:rPr>
          <w:rFonts w:ascii="Times New Roman" w:hAnsi="Times New Roman" w:cs="Times New Roman"/>
          <w:sz w:val="24"/>
          <w:szCs w:val="24"/>
        </w:rPr>
        <w:t>, HbA1c; CI, confidence interval.</w:t>
      </w:r>
    </w:p>
    <w:p w14:paraId="7FD6CF9E" w14:textId="0086CD43" w:rsidR="008D04F7" w:rsidRPr="008D04F7" w:rsidRDefault="00556B78" w:rsidP="008D04F7">
      <w:pPr>
        <w:widowControl/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sz w:val="24"/>
          <w:szCs w:val="24"/>
        </w:rPr>
        <w:br w:type="page"/>
      </w:r>
    </w:p>
    <w:p w14:paraId="6EE7DF40" w14:textId="77777777" w:rsidR="008D04F7" w:rsidRPr="008D04F7" w:rsidRDefault="008D04F7" w:rsidP="008D04F7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sz w:val="24"/>
          <w:szCs w:val="24"/>
        </w:rPr>
        <w:lastRenderedPageBreak/>
        <w:t>A</w:t>
      </w:r>
    </w:p>
    <w:p w14:paraId="6EAB05B3" w14:textId="00E98246" w:rsidR="008D04F7" w:rsidRPr="008D04F7" w:rsidRDefault="008D04F7" w:rsidP="008D04F7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6254A4" wp14:editId="5755D8B1">
            <wp:extent cx="5274310" cy="5454650"/>
            <wp:effectExtent l="0" t="0" r="2540" b="0"/>
            <wp:docPr id="12" name="图片 12" descr="图片包含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片包含 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5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ACB07" w14:textId="77777777" w:rsidR="001F286E" w:rsidRDefault="001F28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20694B8" w14:textId="00D77BF3" w:rsidR="008D04F7" w:rsidRPr="008D04F7" w:rsidRDefault="008D04F7" w:rsidP="008D04F7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sz w:val="24"/>
          <w:szCs w:val="24"/>
        </w:rPr>
        <w:lastRenderedPageBreak/>
        <w:t>B</w:t>
      </w:r>
    </w:p>
    <w:p w14:paraId="08606ED6" w14:textId="580AFE1C" w:rsidR="008D04F7" w:rsidRPr="008D04F7" w:rsidRDefault="008D04F7" w:rsidP="008D04F7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66D23A" wp14:editId="6A9BA75A">
            <wp:extent cx="5274310" cy="3251200"/>
            <wp:effectExtent l="0" t="0" r="2540" b="6350"/>
            <wp:docPr id="11" name="图片 11" descr="图片包含 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片包含 日历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8AEC7" w14:textId="77777777" w:rsidR="008D04F7" w:rsidRPr="008D04F7" w:rsidRDefault="008D04F7" w:rsidP="008D04F7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sz w:val="24"/>
          <w:szCs w:val="24"/>
        </w:rPr>
        <w:t>C</w:t>
      </w:r>
    </w:p>
    <w:p w14:paraId="1E8739FF" w14:textId="0C49D8E5" w:rsidR="008D04F7" w:rsidRPr="008D04F7" w:rsidRDefault="008D04F7" w:rsidP="008D04F7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700EF2" wp14:editId="15FA3F4C">
            <wp:extent cx="5274310" cy="3538220"/>
            <wp:effectExtent l="0" t="0" r="2540" b="5080"/>
            <wp:docPr id="1" name="图片 1" descr="图片包含 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文本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67F62" w14:textId="77777777" w:rsidR="001F286E" w:rsidRDefault="001F28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4C8A21C" w14:textId="1224F3B7" w:rsidR="008D04F7" w:rsidRPr="008D04F7" w:rsidRDefault="008D04F7" w:rsidP="008D04F7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sz w:val="24"/>
          <w:szCs w:val="24"/>
        </w:rPr>
        <w:lastRenderedPageBreak/>
        <w:t>D</w:t>
      </w:r>
    </w:p>
    <w:p w14:paraId="77756F44" w14:textId="7BB21DF4" w:rsidR="008D04F7" w:rsidRPr="008D04F7" w:rsidRDefault="008D04F7" w:rsidP="008D04F7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5AF0F2" wp14:editId="07DA3F72">
            <wp:extent cx="5274310" cy="3064510"/>
            <wp:effectExtent l="0" t="0" r="2540" b="2540"/>
            <wp:docPr id="15" name="图片 15" descr="图片包含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图片包含 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6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648722" w14:textId="1FD288A8" w:rsidR="008D04F7" w:rsidRPr="008D04F7" w:rsidRDefault="008D04F7" w:rsidP="008D04F7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b/>
          <w:sz w:val="24"/>
          <w:szCs w:val="24"/>
        </w:rPr>
        <w:t>Supplementary Figure 4.</w:t>
      </w:r>
      <w:r w:rsidRPr="008D04F7">
        <w:rPr>
          <w:rFonts w:ascii="Times New Roman" w:hAnsi="Times New Roman" w:cs="Times New Roman"/>
          <w:sz w:val="24"/>
          <w:szCs w:val="24"/>
        </w:rPr>
        <w:t xml:space="preserve"> Subgroup analys</w:t>
      </w:r>
      <w:r w:rsidR="00D8159C">
        <w:rPr>
          <w:rFonts w:ascii="Times New Roman" w:hAnsi="Times New Roman" w:cs="Times New Roman"/>
          <w:sz w:val="24"/>
          <w:szCs w:val="24"/>
        </w:rPr>
        <w:t>e</w:t>
      </w:r>
      <w:r w:rsidRPr="008D04F7">
        <w:rPr>
          <w:rFonts w:ascii="Times New Roman" w:hAnsi="Times New Roman" w:cs="Times New Roman"/>
          <w:sz w:val="24"/>
          <w:szCs w:val="24"/>
        </w:rPr>
        <w:t>s of pooled mean difference in change in HbA1c (%). The forest plot of HbA1c in subgroup analys</w:t>
      </w:r>
      <w:r w:rsidR="00D8159C">
        <w:rPr>
          <w:rFonts w:ascii="Times New Roman" w:hAnsi="Times New Roman" w:cs="Times New Roman"/>
          <w:sz w:val="24"/>
          <w:szCs w:val="24"/>
        </w:rPr>
        <w:t>e</w:t>
      </w:r>
      <w:r w:rsidRPr="008D04F7">
        <w:rPr>
          <w:rFonts w:ascii="Times New Roman" w:hAnsi="Times New Roman" w:cs="Times New Roman"/>
          <w:sz w:val="24"/>
          <w:szCs w:val="24"/>
        </w:rPr>
        <w:t xml:space="preserve">s defined by the name of intervention (A), diabetes duration (B), follow-up duration (C), and the drug administration regimen (D). Abbreviations: glycated </w:t>
      </w:r>
      <w:proofErr w:type="spellStart"/>
      <w:r w:rsidRPr="008D04F7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Pr="008D04F7">
        <w:rPr>
          <w:rFonts w:ascii="Times New Roman" w:hAnsi="Times New Roman" w:cs="Times New Roman"/>
          <w:sz w:val="24"/>
          <w:szCs w:val="24"/>
        </w:rPr>
        <w:t>, HbA1c; CI, confidence interval; IV, inverse variance; SD, standard deviation.</w:t>
      </w:r>
    </w:p>
    <w:p w14:paraId="32A10330" w14:textId="77777777" w:rsidR="008D04F7" w:rsidRPr="008D04F7" w:rsidRDefault="008D04F7" w:rsidP="008D04F7">
      <w:pPr>
        <w:widowControl/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sz w:val="24"/>
          <w:szCs w:val="24"/>
        </w:rPr>
        <w:br w:type="page"/>
      </w:r>
    </w:p>
    <w:p w14:paraId="66040820" w14:textId="77777777" w:rsidR="008D04F7" w:rsidRPr="008D04F7" w:rsidRDefault="008D04F7" w:rsidP="008D04F7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AC0AF7C" wp14:editId="2D19154B">
            <wp:extent cx="3899140" cy="2853705"/>
            <wp:effectExtent l="0" t="0" r="6350" b="3810"/>
            <wp:docPr id="16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50FDB991-1FF6-1CA8-ECDE-CD02AAC21C5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50FDB991-1FF6-1CA8-ECDE-CD02AAC21C5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901150" cy="2855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89C9A" w14:textId="1854065F" w:rsidR="008D04F7" w:rsidRPr="008D04F7" w:rsidRDefault="008D04F7" w:rsidP="008D04F7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8D04F7">
        <w:rPr>
          <w:rFonts w:ascii="Times New Roman" w:hAnsi="Times New Roman" w:cs="Times New Roman"/>
          <w:b/>
          <w:sz w:val="24"/>
          <w:szCs w:val="24"/>
        </w:rPr>
        <w:t>.</w:t>
      </w:r>
      <w:r w:rsidRPr="008D04F7">
        <w:rPr>
          <w:rFonts w:ascii="Times New Roman" w:hAnsi="Times New Roman" w:cs="Times New Roman"/>
          <w:sz w:val="24"/>
          <w:szCs w:val="24"/>
        </w:rPr>
        <w:t xml:space="preserve"> Funnel plot for publication bias test of included studies for HbA1c. Abbreviations: glycated </w:t>
      </w:r>
      <w:proofErr w:type="spellStart"/>
      <w:r w:rsidRPr="008D04F7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Pr="008D04F7">
        <w:rPr>
          <w:rFonts w:ascii="Times New Roman" w:hAnsi="Times New Roman" w:cs="Times New Roman"/>
          <w:sz w:val="24"/>
          <w:szCs w:val="24"/>
        </w:rPr>
        <w:t>, HbA1c; standard mean difference, SMD.</w:t>
      </w:r>
    </w:p>
    <w:p w14:paraId="7D574D9A" w14:textId="3652B1A4" w:rsidR="008D04F7" w:rsidRPr="008D04F7" w:rsidRDefault="008D04F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8D04F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ECC444A" w14:textId="19490F79" w:rsidR="008D04F7" w:rsidRPr="008D04F7" w:rsidRDefault="008D04F7" w:rsidP="008D04F7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D04F7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</w:t>
      </w:r>
      <w:r w:rsidRPr="008D04F7">
        <w:rPr>
          <w:rFonts w:ascii="Times New Roman" w:hAnsi="Times New Roman" w:cs="Times New Roman"/>
          <w:sz w:val="24"/>
          <w:szCs w:val="24"/>
        </w:rPr>
        <w:t xml:space="preserve"> Full search strategy in database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460639" w:rsidRPr="008D04F7" w14:paraId="3375D049" w14:textId="77777777" w:rsidTr="00746CC9">
        <w:tc>
          <w:tcPr>
            <w:tcW w:w="8296" w:type="dxa"/>
          </w:tcPr>
          <w:p w14:paraId="2BFA1148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Med</w:t>
            </w:r>
          </w:p>
        </w:tc>
      </w:tr>
      <w:tr w:rsidR="00460639" w:rsidRPr="008D04F7" w14:paraId="0A45FA22" w14:textId="77777777" w:rsidTr="00746CC9">
        <w:tc>
          <w:tcPr>
            <w:tcW w:w="8296" w:type="dxa"/>
          </w:tcPr>
          <w:p w14:paraId="49C44989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date: 21 September 2022</w:t>
            </w:r>
          </w:p>
        </w:tc>
      </w:tr>
      <w:tr w:rsidR="00460639" w:rsidRPr="008D04F7" w14:paraId="530119F1" w14:textId="77777777" w:rsidTr="00746CC9">
        <w:tc>
          <w:tcPr>
            <w:tcW w:w="8296" w:type="dxa"/>
          </w:tcPr>
          <w:p w14:paraId="39998E9E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results: 92</w:t>
            </w:r>
          </w:p>
        </w:tc>
      </w:tr>
      <w:tr w:rsidR="00460639" w:rsidRPr="008D04F7" w14:paraId="46ADB028" w14:textId="77777777" w:rsidTr="00746CC9">
        <w:tc>
          <w:tcPr>
            <w:tcW w:w="8296" w:type="dxa"/>
          </w:tcPr>
          <w:p w14:paraId="6C4D0485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1B35794" w14:textId="31435C1E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"</w:t>
            </w:r>
            <w:r w:rsidR="00F61057" w:rsidRPr="00F610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Inflammatory Agents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</w:t>
            </w:r>
          </w:p>
          <w:p w14:paraId="3833ACF2" w14:textId="5EBBE959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"</w:t>
            </w:r>
            <w:r w:rsidR="00B263AE" w:rsidRPr="00B2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inflammatory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All Fields] OR "Anakinra"[All Fields] OR "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kinumab"[All Fields] OR "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cerein"[All Fields] OR "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okizumab"[All Fields] OR "LY2189102"[All Fields] OR "Tocilizumab"[All Fields] OR "</w:t>
            </w:r>
            <w:proofErr w:type="spellStart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salate</w:t>
            </w:r>
            <w:proofErr w:type="spellEnd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All Fields] OR "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icylate"[All Fields] OR "Etanercept"[All Fields] OR "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cade"[All Fields] OR "Infliximab"[All Fields] OR "Adalimumab"[All Fields] OR "Enbrel"[All Fields] OR "</w:t>
            </w:r>
            <w:proofErr w:type="spellStart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pansutrile</w:t>
            </w:r>
            <w:proofErr w:type="spellEnd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All Fields]</w:t>
            </w:r>
          </w:p>
          <w:p w14:paraId="317E9422" w14:textId="15058905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#1 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#2</w:t>
            </w:r>
          </w:p>
          <w:p w14:paraId="6005BC7C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"diabetes mellitus, type 2"[</w:t>
            </w:r>
            <w:proofErr w:type="spellStart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</w:t>
            </w:r>
          </w:p>
          <w:p w14:paraId="571CBC9C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"diabetes mellitus, type 2"[All Fields] OR "Type 2 diabetes"[All Fields] OR "T2D"[All Fields] OR "T2DM"[All Fields] OR " non-insulin-dependent diabetes mellitus "[All Fields] OR "NIDDM"[All Fields]</w:t>
            </w:r>
          </w:p>
          <w:p w14:paraId="047C852B" w14:textId="2868E6E4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#4 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#5</w:t>
            </w:r>
          </w:p>
          <w:p w14:paraId="380D6397" w14:textId="25B7168B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"glucose"[All Fields] OR 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675C02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ting plasma glucose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All Fields]</w:t>
            </w:r>
            <w:r w:rsidR="00675C02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"FPG"[All Fields] OR 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010415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ycated </w:t>
            </w:r>
            <w:proofErr w:type="spellStart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globin</w:t>
            </w:r>
            <w:proofErr w:type="spellEnd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All Fields] OR "HbA1c"[All Fields] OR "C-reactive protein"[All Fields] OR "CRP"[All Fields]</w:t>
            </w:r>
          </w:p>
          <w:p w14:paraId="74B26EB2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"Randomized Controlled Trial"[Publication Type] OR "Randomized Controlled Trial"[All Fields] OR "Trial*"[All Fields]</w:t>
            </w:r>
          </w:p>
          <w:p w14:paraId="7C4D9081" w14:textId="3AE1E051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#3 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#6 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#7 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#8</w:t>
            </w:r>
          </w:p>
        </w:tc>
      </w:tr>
      <w:tr w:rsidR="00460639" w:rsidRPr="008D04F7" w14:paraId="0FEE84D6" w14:textId="77777777" w:rsidTr="00746CC9">
        <w:tc>
          <w:tcPr>
            <w:tcW w:w="8296" w:type="dxa"/>
          </w:tcPr>
          <w:p w14:paraId="104BBBC9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46FCBE9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base</w:t>
            </w:r>
          </w:p>
        </w:tc>
      </w:tr>
      <w:tr w:rsidR="00460639" w:rsidRPr="008D04F7" w14:paraId="35A3C744" w14:textId="77777777" w:rsidTr="00746CC9">
        <w:tc>
          <w:tcPr>
            <w:tcW w:w="8296" w:type="dxa"/>
          </w:tcPr>
          <w:p w14:paraId="4C6ABB64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date: 21 September 2022</w:t>
            </w:r>
          </w:p>
        </w:tc>
      </w:tr>
      <w:tr w:rsidR="00460639" w:rsidRPr="008D04F7" w14:paraId="5DC3AF93" w14:textId="77777777" w:rsidTr="00746CC9">
        <w:tc>
          <w:tcPr>
            <w:tcW w:w="8296" w:type="dxa"/>
          </w:tcPr>
          <w:p w14:paraId="672050AB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results: 764</w:t>
            </w:r>
          </w:p>
        </w:tc>
      </w:tr>
      <w:tr w:rsidR="00460639" w:rsidRPr="008D04F7" w14:paraId="26993F9B" w14:textId="77777777" w:rsidTr="00746CC9">
        <w:tc>
          <w:tcPr>
            <w:tcW w:w="8296" w:type="dxa"/>
          </w:tcPr>
          <w:p w14:paraId="3733731E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D42223" w14:textId="4172596D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#1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'</w:t>
            </w:r>
            <w:r w:rsidR="002862D1" w:rsidRPr="00FC4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Inflammatory Agents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/exp</w:t>
            </w:r>
          </w:p>
          <w:p w14:paraId="242E6332" w14:textId="2F5E7801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="00B263AE" w:rsidRPr="00B2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inflammatory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kinra OR 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akinumab OR 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acerein OR 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okizumab OR 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89102 OR 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ilizumab OR </w:t>
            </w:r>
            <w:proofErr w:type="spellStart"/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salate</w:t>
            </w:r>
            <w:proofErr w:type="spellEnd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icylate OR 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nercept OR 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icade OR 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fliximab OR 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limumab OR 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rel OR </w:t>
            </w:r>
            <w:proofErr w:type="spellStart"/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nsutrile</w:t>
            </w:r>
            <w:proofErr w:type="spellEnd"/>
          </w:p>
          <w:p w14:paraId="22A03DC6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#1 OR #2</w:t>
            </w:r>
          </w:p>
          <w:p w14:paraId="786E88C7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'</w:t>
            </w:r>
            <w:proofErr w:type="spellStart"/>
            <w:proofErr w:type="gramStart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 insulin</w:t>
            </w:r>
            <w:proofErr w:type="spellEnd"/>
            <w:proofErr w:type="gramEnd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pendent diabetes mellitus'/exp</w:t>
            </w:r>
          </w:p>
          <w:p w14:paraId="43822ECE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'diabetes mellitus, type 2' OR 'type 2 diabetes' OR T2D OR T2DM OR NIDDM</w:t>
            </w:r>
          </w:p>
          <w:p w14:paraId="744A800E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#4 OR #5</w:t>
            </w:r>
          </w:p>
          <w:p w14:paraId="691F9684" w14:textId="25AEDCE4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glucose OR </w:t>
            </w:r>
            <w:r w:rsidR="00010415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'fasting plasma glucose' OR FPG OR 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'glycated </w:t>
            </w:r>
            <w:proofErr w:type="spellStart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globin</w:t>
            </w:r>
            <w:proofErr w:type="spellEnd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' OR 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A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c OR '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reactive protein' OR 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P</w:t>
            </w:r>
          </w:p>
          <w:p w14:paraId="7BDE227C" w14:textId="507E66F4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'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omized 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trolled 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al' OR trial*</w:t>
            </w:r>
          </w:p>
          <w:p w14:paraId="13DDFBC4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#3 AND #6 AND #7 AND #8</w:t>
            </w:r>
          </w:p>
          <w:p w14:paraId="46104679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6C799A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chrane Library</w:t>
            </w:r>
          </w:p>
          <w:p w14:paraId="51820D7E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date: 21 September 2022</w:t>
            </w:r>
          </w:p>
          <w:p w14:paraId="054C810E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results: 356</w:t>
            </w:r>
          </w:p>
          <w:p w14:paraId="62FFA73D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BFAEFF" w14:textId="29EE9746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proofErr w:type="spellStart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</w:t>
            </w:r>
            <w:r w:rsidR="00FC4BDC" w:rsidRPr="00FC4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Inflammatory Agents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explode all trees</w:t>
            </w:r>
          </w:p>
          <w:p w14:paraId="48A92C53" w14:textId="2E60EF16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(</w:t>
            </w:r>
            <w:r w:rsidR="00B263AE" w:rsidRPr="00B2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inflammatory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OR (Anakinra) OR (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kinumab) OR (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cerein) OR (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okizumab) OR (LY2189102) OR (Tocilizumab) OR (</w:t>
            </w:r>
            <w:proofErr w:type="spellStart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salate</w:t>
            </w:r>
            <w:proofErr w:type="spellEnd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OR (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icylate) OR (</w:t>
            </w:r>
            <w:proofErr w:type="spellStart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pansutrile</w:t>
            </w:r>
            <w:proofErr w:type="spellEnd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OR (Etanercept) OR (</w:t>
            </w:r>
            <w:r w:rsidR="00B6500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cade) OR (Infliximab) OR (Adalimumab) OR (Enbrel)</w:t>
            </w:r>
          </w:p>
          <w:p w14:paraId="1D165521" w14:textId="5EF5C888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#1 </w:t>
            </w:r>
            <w:r w:rsidR="0071278E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#2</w:t>
            </w:r>
          </w:p>
          <w:p w14:paraId="7CCC98D1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proofErr w:type="spellStart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Diabetes Mellitus, Type 2] explode all trees</w:t>
            </w:r>
          </w:p>
          <w:p w14:paraId="500F9538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(Diabetes Mellitus, Type 2) OR (Type 2 diabetes) OR (non-insulin-dependent diabetes mellitus) OR (T2D) OR (T2DM) OR (NIDDM)</w:t>
            </w:r>
          </w:p>
          <w:p w14:paraId="00DC5299" w14:textId="12AAEE60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#4 </w:t>
            </w:r>
            <w:r w:rsidR="0071278E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#5</w:t>
            </w:r>
          </w:p>
          <w:p w14:paraId="1F59757A" w14:textId="0AD58F3C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#7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(Glucose) OR</w:t>
            </w:r>
            <w:r w:rsidR="00010415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asting plasma glucose) OR (FPG) OR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lycated </w:t>
            </w:r>
            <w:proofErr w:type="spellStart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globin</w:t>
            </w:r>
            <w:proofErr w:type="spellEnd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OR (HbA1c) OR (C-reactive protein) OR (CRP)</w:t>
            </w:r>
          </w:p>
          <w:p w14:paraId="45FC7E25" w14:textId="2B666EA9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#3 </w:t>
            </w:r>
            <w:r w:rsidR="0071278E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#6 </w:t>
            </w:r>
            <w:r w:rsidR="0071278E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#7</w:t>
            </w:r>
          </w:p>
          <w:p w14:paraId="028038F5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C15D331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Web of Science</w:t>
            </w:r>
          </w:p>
          <w:p w14:paraId="3C53BD85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date: 21 September 2022</w:t>
            </w:r>
          </w:p>
          <w:p w14:paraId="739A630F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results: 59</w:t>
            </w:r>
          </w:p>
          <w:p w14:paraId="04D71982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FA48CC" w14:textId="6836858F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TI=([</w:t>
            </w:r>
            <w:r w:rsidR="00B263AE" w:rsidRPr="00B2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inflammatory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Anakinra OR </w:t>
            </w:r>
            <w:r w:rsidR="002E304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akinumab OR </w:t>
            </w:r>
            <w:r w:rsidR="002E304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acerein OR </w:t>
            </w:r>
            <w:r w:rsidR="002E304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okizumab OR LY2189102 OR Tocilizumab OR </w:t>
            </w:r>
            <w:proofErr w:type="spellStart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salate</w:t>
            </w:r>
            <w:proofErr w:type="spellEnd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2E304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icylate OR Etanercept OR </w:t>
            </w:r>
            <w:r w:rsidR="002E304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icade OR Infliximab OR Adalimumab OR Enbrel OR </w:t>
            </w:r>
            <w:proofErr w:type="spellStart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pansutrile</w:t>
            </w:r>
            <w:proofErr w:type="spellEnd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OR AB=([</w:t>
            </w:r>
            <w:r w:rsidR="00B263AE" w:rsidRPr="00B2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inflammatory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2E304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akinra OR Canakinumab OR Diacerein OR Gevokizumab OR LY2189102 OR Tocilizumab OR </w:t>
            </w:r>
            <w:proofErr w:type="spellStart"/>
            <w:r w:rsidR="002E304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salate</w:t>
            </w:r>
            <w:proofErr w:type="spellEnd"/>
            <w:r w:rsidR="002E304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Salicylate OR Etanercept OR Remicade OR Infliximab OR Adalimumab OR Enbrel OR </w:t>
            </w:r>
            <w:proofErr w:type="spellStart"/>
            <w:r w:rsidR="002E304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pansutrile</w:t>
            </w:r>
            <w:proofErr w:type="spellEnd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OR AK=([</w:t>
            </w:r>
            <w:r w:rsidR="00B263AE" w:rsidRPr="00B2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inflammatory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2E304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akinra OR Canakinumab OR Diacerein OR Gevokizumab OR LY2189102 OR Tocilizumab OR </w:t>
            </w:r>
            <w:proofErr w:type="spellStart"/>
            <w:r w:rsidR="002E304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salate</w:t>
            </w:r>
            <w:proofErr w:type="spellEnd"/>
            <w:r w:rsidR="002E304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Salicylate OR Etanercept OR Remicade OR Infliximab OR Adalimumab OR Enbrel OR </w:t>
            </w:r>
            <w:proofErr w:type="spellStart"/>
            <w:r w:rsidR="002E3040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pansutrile</w:t>
            </w:r>
            <w:proofErr w:type="spellEnd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EC79944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TI</w:t>
            </w:r>
            <w:proofErr w:type="gramStart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diabetes mellitus, type 2" OR "Type 2 diabetes" OR T2D OR T2DM OR "non-insulin-dependent diabetes mellitus" OR NIDDM) OR AB=("diabetes mellitus, type 2" OR "Type 2 diabetes" OR T2D OR T2DM OR "non-insulin-dependent diabetes mellitus" OR NIDDM) OR AK=("diabetes mellitus, type 2" OR "Type 2 diabetes" OR T2D OR T2DM OR "non-insulin-dependent diabetes mellitus" OR NIDDM)</w:t>
            </w:r>
          </w:p>
          <w:p w14:paraId="4A4FB9C4" w14:textId="7437A6E6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TI</w:t>
            </w:r>
            <w:proofErr w:type="gramStart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ucose OR </w:t>
            </w:r>
            <w:r w:rsidR="0071278E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fasting plasma glucose" OR FPG OR 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Glycated </w:t>
            </w:r>
            <w:proofErr w:type="spellStart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globin</w:t>
            </w:r>
            <w:proofErr w:type="spellEnd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 OR HbA1c OR "C-reactive protein" OR CRP) OR AB=( </w:t>
            </w:r>
            <w:r w:rsidR="0071278E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ucose OR "fasting plasma glucose" OR FPG OR "Glycated </w:t>
            </w:r>
            <w:proofErr w:type="spellStart"/>
            <w:r w:rsidR="0071278E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globin</w:t>
            </w:r>
            <w:proofErr w:type="spellEnd"/>
            <w:r w:rsidR="0071278E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OR HbA1c OR "C-reactive protein" OR CRP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OR AK=(</w:t>
            </w:r>
            <w:r w:rsidR="0071278E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lucose OR "fasting plasma glucose" OR FPG OR "Glycated </w:t>
            </w:r>
            <w:proofErr w:type="spellStart"/>
            <w:r w:rsidR="0071278E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globin</w:t>
            </w:r>
            <w:proofErr w:type="spellEnd"/>
            <w:r w:rsidR="0071278E"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OR HbA1c OR "C-reactive protein" OR CRP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F967BFA" w14:textId="77777777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TI</w:t>
            </w:r>
            <w:proofErr w:type="gramStart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Randomized Controlled Trial” OR trial*) OR AB=(“Randomized Controlled Trial” OR trial*) OR AK=(“Randomized Controlled Trial” OR trial*)</w:t>
            </w:r>
          </w:p>
          <w:p w14:paraId="728D022C" w14:textId="4E200BAB" w:rsidR="00460639" w:rsidRPr="008D04F7" w:rsidRDefault="00460639" w:rsidP="00471272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  <w:r w:rsidRPr="008D0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#1 AND #2 AND #3 AND #4</w:t>
            </w:r>
          </w:p>
        </w:tc>
      </w:tr>
    </w:tbl>
    <w:p w14:paraId="17D57306" w14:textId="4971C18D" w:rsidR="00D319A7" w:rsidRPr="008D04F7" w:rsidRDefault="00D319A7" w:rsidP="00471272">
      <w:pPr>
        <w:widowControl/>
        <w:spacing w:after="240"/>
        <w:jc w:val="left"/>
        <w:rPr>
          <w:rFonts w:ascii="Times New Roman" w:hAnsi="Times New Roman" w:cs="Times New Roman"/>
          <w:sz w:val="24"/>
          <w:szCs w:val="24"/>
        </w:rPr>
      </w:pPr>
    </w:p>
    <w:sectPr w:rsidR="00D319A7" w:rsidRPr="008D04F7" w:rsidSect="009725A6">
      <w:footerReference w:type="defaul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EE375" w14:textId="77777777" w:rsidR="00C87CD6" w:rsidRDefault="00C87CD6" w:rsidP="00C311B9">
      <w:r>
        <w:separator/>
      </w:r>
    </w:p>
  </w:endnote>
  <w:endnote w:type="continuationSeparator" w:id="0">
    <w:p w14:paraId="62B75D92" w14:textId="77777777" w:rsidR="00C87CD6" w:rsidRDefault="00C87CD6" w:rsidP="00C31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78162795"/>
      <w:docPartObj>
        <w:docPartGallery w:val="Page Numbers (Bottom of Page)"/>
        <w:docPartUnique/>
      </w:docPartObj>
    </w:sdtPr>
    <w:sdtEndPr/>
    <w:sdtContent>
      <w:p w14:paraId="43C193CA" w14:textId="0F4E6C4B" w:rsidR="008D04F7" w:rsidRDefault="008D04F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EDD647C" w14:textId="77777777" w:rsidR="008D04F7" w:rsidRDefault="008D04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81EB0" w14:textId="77777777" w:rsidR="00C87CD6" w:rsidRDefault="00C87CD6" w:rsidP="00C311B9">
      <w:r>
        <w:separator/>
      </w:r>
    </w:p>
  </w:footnote>
  <w:footnote w:type="continuationSeparator" w:id="0">
    <w:p w14:paraId="7ADDCE35" w14:textId="77777777" w:rsidR="00C87CD6" w:rsidRDefault="00C87CD6" w:rsidP="00C311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7F86CDA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ascii="Times New Roman" w:eastAsia="Cambria" w:hAnsi="Times New Roman" w:cs="Times New Roman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A02"/>
    <w:rsid w:val="000029DC"/>
    <w:rsid w:val="00004C46"/>
    <w:rsid w:val="00010415"/>
    <w:rsid w:val="00046664"/>
    <w:rsid w:val="00096CBA"/>
    <w:rsid w:val="000B5CFC"/>
    <w:rsid w:val="000B7520"/>
    <w:rsid w:val="000F33F9"/>
    <w:rsid w:val="00102EA2"/>
    <w:rsid w:val="001A62B6"/>
    <w:rsid w:val="001B4698"/>
    <w:rsid w:val="001F286E"/>
    <w:rsid w:val="00201EF2"/>
    <w:rsid w:val="00234600"/>
    <w:rsid w:val="002505C3"/>
    <w:rsid w:val="0028211E"/>
    <w:rsid w:val="002862D1"/>
    <w:rsid w:val="00297BF8"/>
    <w:rsid w:val="002B5FA7"/>
    <w:rsid w:val="002E3040"/>
    <w:rsid w:val="00344DA4"/>
    <w:rsid w:val="00350B7A"/>
    <w:rsid w:val="00350E92"/>
    <w:rsid w:val="00357EEE"/>
    <w:rsid w:val="00357FD6"/>
    <w:rsid w:val="00366F7C"/>
    <w:rsid w:val="003B730E"/>
    <w:rsid w:val="00426E64"/>
    <w:rsid w:val="00431851"/>
    <w:rsid w:val="00434CCC"/>
    <w:rsid w:val="00440939"/>
    <w:rsid w:val="00460639"/>
    <w:rsid w:val="00471272"/>
    <w:rsid w:val="00474919"/>
    <w:rsid w:val="00484A02"/>
    <w:rsid w:val="004A4B18"/>
    <w:rsid w:val="004E4BEA"/>
    <w:rsid w:val="004E6485"/>
    <w:rsid w:val="005040E1"/>
    <w:rsid w:val="00510052"/>
    <w:rsid w:val="005463D6"/>
    <w:rsid w:val="00550E98"/>
    <w:rsid w:val="00556B78"/>
    <w:rsid w:val="00593E38"/>
    <w:rsid w:val="005B6F8B"/>
    <w:rsid w:val="005C0301"/>
    <w:rsid w:val="00612C32"/>
    <w:rsid w:val="00642215"/>
    <w:rsid w:val="00675744"/>
    <w:rsid w:val="00675C02"/>
    <w:rsid w:val="00681A98"/>
    <w:rsid w:val="00686164"/>
    <w:rsid w:val="006A3AC1"/>
    <w:rsid w:val="006A4D03"/>
    <w:rsid w:val="006C0F2E"/>
    <w:rsid w:val="006C7CAF"/>
    <w:rsid w:val="0070484E"/>
    <w:rsid w:val="0071278E"/>
    <w:rsid w:val="007417CA"/>
    <w:rsid w:val="0075196F"/>
    <w:rsid w:val="00756F56"/>
    <w:rsid w:val="007653F4"/>
    <w:rsid w:val="00766262"/>
    <w:rsid w:val="007F6EC7"/>
    <w:rsid w:val="00812733"/>
    <w:rsid w:val="00870AE4"/>
    <w:rsid w:val="008B4C6C"/>
    <w:rsid w:val="008D04F7"/>
    <w:rsid w:val="008E6793"/>
    <w:rsid w:val="008F2DA2"/>
    <w:rsid w:val="009075A5"/>
    <w:rsid w:val="00951FFE"/>
    <w:rsid w:val="0096269E"/>
    <w:rsid w:val="009725A6"/>
    <w:rsid w:val="00982514"/>
    <w:rsid w:val="009A3B32"/>
    <w:rsid w:val="009D01FD"/>
    <w:rsid w:val="009D1222"/>
    <w:rsid w:val="009E4827"/>
    <w:rsid w:val="00A401CE"/>
    <w:rsid w:val="00A52981"/>
    <w:rsid w:val="00AE1A7E"/>
    <w:rsid w:val="00B2562C"/>
    <w:rsid w:val="00B263AE"/>
    <w:rsid w:val="00B3087B"/>
    <w:rsid w:val="00B46006"/>
    <w:rsid w:val="00B65000"/>
    <w:rsid w:val="00B9360B"/>
    <w:rsid w:val="00BB510C"/>
    <w:rsid w:val="00C02A89"/>
    <w:rsid w:val="00C311B9"/>
    <w:rsid w:val="00C34474"/>
    <w:rsid w:val="00C418CA"/>
    <w:rsid w:val="00C50600"/>
    <w:rsid w:val="00C72463"/>
    <w:rsid w:val="00C83081"/>
    <w:rsid w:val="00C87CD6"/>
    <w:rsid w:val="00C9084A"/>
    <w:rsid w:val="00C9549A"/>
    <w:rsid w:val="00CC01B5"/>
    <w:rsid w:val="00CF5D30"/>
    <w:rsid w:val="00D10251"/>
    <w:rsid w:val="00D271F9"/>
    <w:rsid w:val="00D319A7"/>
    <w:rsid w:val="00D46CE7"/>
    <w:rsid w:val="00D55EA4"/>
    <w:rsid w:val="00D8159C"/>
    <w:rsid w:val="00D947E6"/>
    <w:rsid w:val="00DA2FD0"/>
    <w:rsid w:val="00DF3324"/>
    <w:rsid w:val="00E81388"/>
    <w:rsid w:val="00E901F4"/>
    <w:rsid w:val="00EB3412"/>
    <w:rsid w:val="00EB7219"/>
    <w:rsid w:val="00F25366"/>
    <w:rsid w:val="00F258F1"/>
    <w:rsid w:val="00F5088F"/>
    <w:rsid w:val="00F61057"/>
    <w:rsid w:val="00F73C30"/>
    <w:rsid w:val="00FA4D32"/>
    <w:rsid w:val="00FC4BDC"/>
    <w:rsid w:val="00FF5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79BF2C"/>
  <w15:chartTrackingRefBased/>
  <w15:docId w15:val="{9C2ABA5C-2F6E-48F1-99B8-8520FEE90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471272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7127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7127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7127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7127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1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11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1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11B9"/>
    <w:rPr>
      <w:sz w:val="18"/>
      <w:szCs w:val="18"/>
    </w:rPr>
  </w:style>
  <w:style w:type="table" w:styleId="TableGrid">
    <w:name w:val="Table Grid"/>
    <w:basedOn w:val="TableNormal"/>
    <w:uiPriority w:val="59"/>
    <w:rsid w:val="004606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60639"/>
    <w:rPr>
      <w:rFonts w:eastAsiaTheme="minorHAnsi"/>
      <w:kern w:val="0"/>
      <w:sz w:val="22"/>
      <w:lang w:val="el-GR" w:eastAsia="en-US"/>
    </w:rPr>
  </w:style>
  <w:style w:type="paragraph" w:customStyle="1" w:styleId="SupplementaryMaterial">
    <w:name w:val="Supplementary Material"/>
    <w:basedOn w:val="Title"/>
    <w:next w:val="Title"/>
    <w:qFormat/>
    <w:rsid w:val="0047127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7127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7127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47127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47127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47127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47127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47127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47127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71272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8D04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C24A92-26D5-4697-830D-769CCC8C21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</TotalTime>
  <Pages>11</Pages>
  <Words>1089</Words>
  <Characters>6212</Characters>
  <Application>Microsoft Office Word</Application>
  <DocSecurity>0</DocSecurity>
  <Lines>51</Lines>
  <Paragraphs>14</Paragraphs>
  <ScaleCrop>false</ScaleCrop>
  <Company/>
  <LinksUpToDate>false</LinksUpToDate>
  <CharactersWithSpaces>7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听风</dc:creator>
  <cp:keywords/>
  <dc:description/>
  <cp:lastModifiedBy>Megan Bond</cp:lastModifiedBy>
  <cp:revision>115</cp:revision>
  <dcterms:created xsi:type="dcterms:W3CDTF">2022-12-08T02:43:00Z</dcterms:created>
  <dcterms:modified xsi:type="dcterms:W3CDTF">2023-02-22T08:53:00Z</dcterms:modified>
</cp:coreProperties>
</file>